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A9D44" w14:textId="77777777" w:rsidR="005055E5" w:rsidRPr="00E30AD3" w:rsidRDefault="00E30AD3" w:rsidP="00C735C0">
      <w:pPr>
        <w:spacing w:line="360" w:lineRule="auto"/>
        <w:rPr>
          <w:rFonts w:ascii="Times New Roman" w:hAnsi="Times New Roman" w:cs="Times New Roman"/>
        </w:rPr>
      </w:pPr>
      <w:r w:rsidRPr="00E30AD3">
        <w:rPr>
          <w:rFonts w:ascii="Times New Roman" w:hAnsi="Times New Roman" w:cs="Times New Roman"/>
        </w:rPr>
        <w:t>S</w:t>
      </w:r>
      <w:r w:rsidR="00CF29C9">
        <w:rPr>
          <w:rFonts w:ascii="Times New Roman" w:hAnsi="Times New Roman" w:cs="Times New Roman"/>
        </w:rPr>
        <w:t>1</w:t>
      </w:r>
      <w:r w:rsidRPr="00E30AD3">
        <w:rPr>
          <w:rFonts w:ascii="Times New Roman" w:hAnsi="Times New Roman" w:cs="Times New Roman"/>
        </w:rPr>
        <w:t xml:space="preserve"> table. </w:t>
      </w:r>
      <w:r w:rsidR="00C4723F" w:rsidRPr="00C4723F">
        <w:rPr>
          <w:rFonts w:ascii="Times New Roman" w:hAnsi="Times New Roman" w:cs="Times New Roman"/>
        </w:rPr>
        <w:t>Comparison of Laboratory Findings and Clinical Characteristics Between Reduced and Normal Muscle Mass Groups in Stroke Patient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387"/>
        <w:gridCol w:w="2380"/>
        <w:gridCol w:w="2364"/>
        <w:gridCol w:w="885"/>
      </w:tblGrid>
      <w:tr w:rsidR="00E30AD3" w:rsidRPr="00E30AD3" w14:paraId="51B7410C" w14:textId="77777777" w:rsidTr="00E3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B2033C3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D6E95A1" w14:textId="77777777" w:rsidR="00E30AD3" w:rsidRPr="00E30AD3" w:rsidRDefault="00E30AD3" w:rsidP="00E3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RMM (n=65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66F40DF" w14:textId="77777777" w:rsidR="00E30AD3" w:rsidRPr="00E30AD3" w:rsidRDefault="00E30AD3" w:rsidP="00E3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NMM (n=34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5185665" w14:textId="77777777" w:rsidR="00E30AD3" w:rsidRPr="00E30AD3" w:rsidRDefault="00E30AD3" w:rsidP="00E3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0"/>
              </w:rPr>
            </w:pPr>
            <w:r w:rsidRPr="00E30AD3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E30AD3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E30AD3" w:rsidRPr="00E30AD3" w14:paraId="7E29C1C5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E4759D3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Age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, mean (SD), years 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24DE625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66.4 (11.7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182E1E5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9.97 (10.6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52100D5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E30AD3" w:rsidRPr="00E30AD3" w14:paraId="188CA428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22FB8CF7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BMI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an (SD), kg/m</w:t>
            </w:r>
            <w:r w:rsidRPr="00C4723F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75BB6E0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3.4 (2.7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4836C5F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6.7 (2.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E1267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30AD3" w:rsidRPr="00E30AD3" w14:paraId="57FF5886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6682439B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Male gender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n (%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E68908A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2 (80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C7DC1F1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3 (62.7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862326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173</w:t>
            </w:r>
          </w:p>
        </w:tc>
      </w:tr>
      <w:tr w:rsidR="00E30AD3" w:rsidRPr="00E30AD3" w14:paraId="7295CF96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9F3DFEC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NIHSS on admission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dian [IQR]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BE2595F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 [1-6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58B561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 [0-5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D71D218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E30AD3" w:rsidRPr="00E30AD3" w14:paraId="246355AB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849AAC5" w14:textId="77777777" w:rsidR="00E30AD3" w:rsidRPr="00E30AD3" w:rsidRDefault="00606962" w:rsidP="0060696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nset-to-Door time</w:t>
            </w:r>
            <w:r w:rsidR="00E30AD3" w:rsidRPr="00C4723F">
              <w:rPr>
                <w:rFonts w:ascii="Times New Roman" w:hAnsi="Times New Roman" w:cs="Times New Roman"/>
                <w:b w:val="0"/>
                <w:szCs w:val="20"/>
              </w:rPr>
              <w:t>, median [IQR], hour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D293C61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7.34 [2.48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1FE35F8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.27 [2.08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69580A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145</w:t>
            </w:r>
          </w:p>
        </w:tc>
      </w:tr>
      <w:tr w:rsidR="00E30AD3" w:rsidRPr="00E30AD3" w14:paraId="6CBFEC49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1DA5964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Recanalization therapy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n (%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0A403C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2F30E65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02009E27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976</w:t>
            </w:r>
          </w:p>
        </w:tc>
      </w:tr>
      <w:tr w:rsidR="00E30AD3" w:rsidRPr="00E30AD3" w14:paraId="21447D4D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9D891DD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None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4609C4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2 (80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9585D8F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7 (79.4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E0A03E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6773BCDE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B87B848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IV tPA only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0B57CAC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 (7.6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D7C962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 (8.8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F98E41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1DD5F8AA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E21816A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IAT only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66EA782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5 (7.6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E1D049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 (5.8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A44D616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1E82F530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34B15019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Combined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15AADB8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 (4.62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EC72F2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 (5.8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A67E32D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3BDB93E8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210502FD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SBP, initial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an (SD), mmH</w:t>
            </w:r>
            <w:r w:rsidRPr="00C4723F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2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O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850618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65.1 (30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EB9512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77.03 (30.4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66C17D8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69</w:t>
            </w:r>
          </w:p>
        </w:tc>
      </w:tr>
      <w:tr w:rsidR="00E30AD3" w:rsidRPr="00E30AD3" w14:paraId="67FBDA48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1C60E55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DBP, initial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an (SD), mmH2O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620D807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87.6 (15.6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50C55D7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5.1 (15.4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545F60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E30AD3" w:rsidRPr="00E30AD3" w14:paraId="4B192836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3F1EC66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Risk factors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n (%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306E2A4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2A318266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48644E35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4C32EC35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F287B1B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HTN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F078C54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1 (63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F9F6456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1 (61.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0D8E76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98</w:t>
            </w:r>
          </w:p>
        </w:tc>
      </w:tr>
      <w:tr w:rsidR="00E30AD3" w:rsidRPr="00E30AD3" w14:paraId="67001C27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89C7C4D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DM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6598804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2 (33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3C3C67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 (26.5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8A181D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452</w:t>
            </w:r>
          </w:p>
        </w:tc>
      </w:tr>
      <w:tr w:rsidR="00E30AD3" w:rsidRPr="00E30AD3" w14:paraId="35C85E4E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A4503C6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Dyslipidemia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4AE8339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4 (52.3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5ECCF58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0 (58.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8DB07D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536</w:t>
            </w:r>
          </w:p>
        </w:tc>
      </w:tr>
      <w:tr w:rsidR="00E30AD3" w:rsidRPr="00E30AD3" w14:paraId="2BE07B43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62D6ADB3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Coronary heart disease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0D2A44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7 (10.8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BF572D1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 (5.9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2427DC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714</w:t>
            </w:r>
          </w:p>
        </w:tc>
      </w:tr>
      <w:tr w:rsidR="00E30AD3" w:rsidRPr="00E30AD3" w14:paraId="02E6B6F7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DE57AC0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Atrial fibrillation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7A3078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3 (20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46539A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 (11.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A60E96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404</w:t>
            </w:r>
          </w:p>
        </w:tc>
      </w:tr>
      <w:tr w:rsidR="00E30AD3" w:rsidRPr="00E30AD3" w14:paraId="5E9F1B96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6805CB17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Previous TIA or Stroke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14D1563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4 (21.5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53A544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 (5.9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9BEFA8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E30AD3" w:rsidRPr="00E30AD3" w14:paraId="687972C4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8F228F4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Smoking within 5 year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D19DBD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8 (43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414116A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4 (41.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0ECD379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56</w:t>
            </w:r>
          </w:p>
        </w:tc>
      </w:tr>
      <w:tr w:rsidR="00E30AD3" w:rsidRPr="00E30AD3" w14:paraId="1422D4B6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634B0AF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TOAST classifications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n (%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E6AD721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63CBF79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22E707C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346</w:t>
            </w:r>
          </w:p>
        </w:tc>
      </w:tr>
      <w:tr w:rsidR="00E30AD3" w:rsidRPr="00E30AD3" w14:paraId="7CB197B9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746F50E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LAA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833D0A3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4 (36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6D7B9AF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 (27.3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CFB3873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33EE8145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4168F77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SVO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08A9A6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9 (29.2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0532B6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3 (39.4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1B4E62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3F3B323D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FE20DC1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CE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E368F3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2 (18.5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E20EC4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 (9.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01420CE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1A16062A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D0318DD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 Other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ADDB3CB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0 (15.4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64766F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8 (24.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C45BAA3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6B9D3BE1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9F731FA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Laboratory findings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an (SD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B4530EA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28726CD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48C5E98A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7FEDDD19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A0F2466" w14:textId="77777777" w:rsidR="00E30AD3" w:rsidRPr="00C4723F" w:rsidRDefault="00E30AD3" w:rsidP="00C4723F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WBC counts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×10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  <w:vertAlign w:val="superscript"/>
              </w:rPr>
              <w:t>3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/</w:t>
            </w:r>
            <w:proofErr w:type="spellStart"/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μL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hideMark/>
          </w:tcPr>
          <w:p w14:paraId="01F401B3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8.02 (2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8F1DCB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8.32 (2.3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1AC094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E30AD3" w:rsidRPr="00E30AD3" w14:paraId="7D035122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63480EF3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Hemoglobin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E727EAE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4.1 (1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972C37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3.9 (1.9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2C14F1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07</w:t>
            </w:r>
          </w:p>
        </w:tc>
      </w:tr>
      <w:tr w:rsidR="00E30AD3" w:rsidRPr="00E30AD3" w14:paraId="3E419722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34C7F44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Hematocrit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%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8BAF533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0.58 (5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75D606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0.41 (4.8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448F73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69</w:t>
            </w:r>
          </w:p>
        </w:tc>
      </w:tr>
      <w:tr w:rsidR="00E30AD3" w:rsidRPr="00E30AD3" w14:paraId="1BC88230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54FC120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Platelet counts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×10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  <w:vertAlign w:val="superscript"/>
              </w:rPr>
              <w:t>3</w:t>
            </w:r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/</w:t>
            </w:r>
            <w:proofErr w:type="spellStart"/>
            <w:r w:rsidR="00C4723F" w:rsidRPr="00C4723F">
              <w:rPr>
                <w:rStyle w:val="mord"/>
                <w:rFonts w:ascii="Times New Roman" w:hAnsi="Times New Roman" w:cs="Times New Roman"/>
                <w:b w:val="0"/>
                <w:szCs w:val="20"/>
              </w:rPr>
              <w:t>μL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hideMark/>
          </w:tcPr>
          <w:p w14:paraId="0FB0D74C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21.3 (88.7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E403D07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45.5 (68.5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171F4C8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167</w:t>
            </w:r>
          </w:p>
        </w:tc>
      </w:tr>
      <w:tr w:rsidR="00E30AD3" w:rsidRPr="00E30AD3" w14:paraId="22E01BE0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63723A1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Total cholesterol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C5EE088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88.8 (50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ED8A3CA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99.1 (41.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81042D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E30AD3" w:rsidRPr="00E30AD3" w14:paraId="63B9332D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A9A3306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Triglyceride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8A42E1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36.7 (74.2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D88278E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44.1 (81.4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B62433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652</w:t>
            </w:r>
          </w:p>
        </w:tc>
      </w:tr>
      <w:tr w:rsidR="00E30AD3" w:rsidRPr="00E30AD3" w14:paraId="642DBBE4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2ED26E7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HDL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EFA58C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5.7 (11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52D144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45.1 (10.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709C6B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22</w:t>
            </w:r>
          </w:p>
        </w:tc>
      </w:tr>
      <w:tr w:rsidR="00E30AD3" w:rsidRPr="00E30AD3" w14:paraId="5C2C02D1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98DFFF5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LDL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7A1239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06.4 (32.1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BDEF33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15.4 (29.0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324F732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175</w:t>
            </w:r>
          </w:p>
        </w:tc>
      </w:tr>
      <w:tr w:rsidR="00E30AD3" w:rsidRPr="00E30AD3" w14:paraId="2583D537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1F74FAF9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>Laboratory findings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>, median [IQR]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5CCDD46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7F51B6D2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7CDF81CF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3C0D0A32" w14:textId="77777777" w:rsidTr="00E30AD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D9771ED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Fasting glucose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5FA6DDC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25 [108-152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35565D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29 [107-160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E2FD50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935</w:t>
            </w:r>
          </w:p>
        </w:tc>
      </w:tr>
      <w:tr w:rsidR="00E30AD3" w:rsidRPr="00E30AD3" w14:paraId="34FA5ED9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B4CFC1A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lastRenderedPageBreak/>
              <w:t xml:space="preserve">  HbA1c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%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370466A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6 [5.5-6.4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54A2998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6.1 [5.7-6.3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92AAB4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45</w:t>
            </w:r>
          </w:p>
        </w:tc>
      </w:tr>
      <w:tr w:rsidR="00E30AD3" w:rsidRPr="00E30AD3" w14:paraId="5AFA5C8D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4157551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BUN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64246A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6.1 [12.5-19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79DE85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4.9 [12.4-21.3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E6F964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712</w:t>
            </w:r>
          </w:p>
        </w:tc>
      </w:tr>
      <w:tr w:rsidR="00E30AD3" w:rsidRPr="00E30AD3" w14:paraId="0BCE997B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51BD645D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Creatinine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9C02723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79 [0.68-0.99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BAA646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1 [0.68-1.01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2D9779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22</w:t>
            </w:r>
          </w:p>
        </w:tc>
      </w:tr>
      <w:tr w:rsidR="00E30AD3" w:rsidRPr="00E30AD3" w14:paraId="4B926660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0FE2B630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C4723F">
              <w:rPr>
                <w:rFonts w:ascii="Times New Roman" w:hAnsi="Times New Roman" w:cs="Times New Roman"/>
                <w:szCs w:val="20"/>
              </w:rPr>
              <w:t>Cockcrofr</w:t>
            </w:r>
            <w:proofErr w:type="spellEnd"/>
            <w:r w:rsidRPr="00C4723F">
              <w:rPr>
                <w:rFonts w:ascii="Times New Roman" w:hAnsi="Times New Roman" w:cs="Times New Roman"/>
                <w:szCs w:val="20"/>
              </w:rPr>
              <w:t>-Gault eGFR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L/min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7741340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0 [80-97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B13407D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1.5 [75-105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C9DC4C3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519</w:t>
            </w:r>
          </w:p>
        </w:tc>
      </w:tr>
      <w:tr w:rsidR="00E30AD3" w:rsidRPr="00E30AD3" w14:paraId="262D7F42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A6E3C54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AST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U/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20D38F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5 [20-30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04FE68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4.5 [20-29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44C823F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774</w:t>
            </w:r>
          </w:p>
        </w:tc>
      </w:tr>
      <w:tr w:rsidR="00E30AD3" w:rsidRPr="00E30AD3" w14:paraId="6E3B5907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3A77CEAF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ALT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U/L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140E2E6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9 [15-26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14D446E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25.5 [17-38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C47169D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44</w:t>
            </w:r>
          </w:p>
        </w:tc>
      </w:tr>
      <w:tr w:rsidR="00E30AD3" w:rsidRPr="00E30AD3" w14:paraId="3F5D5191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5D35322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ESR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m/h</w:t>
            </w:r>
            <w:r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729274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 [5-17.5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0D4A63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9 [3-19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8FA24A9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699</w:t>
            </w:r>
          </w:p>
        </w:tc>
      </w:tr>
      <w:tr w:rsidR="00E30AD3" w:rsidRPr="00E30AD3" w14:paraId="2ABCCD0C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7A0F1046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C4723F">
              <w:rPr>
                <w:rFonts w:ascii="Times New Roman" w:hAnsi="Times New Roman" w:cs="Times New Roman"/>
                <w:szCs w:val="20"/>
              </w:rPr>
              <w:t>hs</w:t>
            </w:r>
            <w:proofErr w:type="spellEnd"/>
            <w:r w:rsidRPr="00C4723F">
              <w:rPr>
                <w:rFonts w:ascii="Times New Roman" w:hAnsi="Times New Roman" w:cs="Times New Roman"/>
                <w:szCs w:val="20"/>
              </w:rPr>
              <w:t xml:space="preserve"> CRP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EF03D26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.2 [0.5-2.7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166AE0D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.3 [0.55-2.55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B2FFAFE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68</w:t>
            </w:r>
          </w:p>
        </w:tc>
      </w:tr>
      <w:tr w:rsidR="00E30AD3" w:rsidRPr="00E30AD3" w14:paraId="31DC2FF3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2813190E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INR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FB503CD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99 [0.94-1.04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E5FC7E2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96 [0.92-0.99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B83FF0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E30AD3" w:rsidRPr="00E30AD3" w14:paraId="311919C0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672846C8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</w:t>
            </w:r>
            <w:proofErr w:type="spellStart"/>
            <w:r w:rsidRPr="00C4723F">
              <w:rPr>
                <w:rFonts w:ascii="Times New Roman" w:hAnsi="Times New Roman" w:cs="Times New Roman"/>
                <w:szCs w:val="20"/>
              </w:rPr>
              <w:t>aPTT</w:t>
            </w:r>
            <w:proofErr w:type="spellEnd"/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second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0F3047C4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3.9 [31.8-36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A3DED43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2.1 [30.2-34.1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4C412FC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E30AD3" w:rsidRPr="00E30AD3" w14:paraId="3A288EAF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2AFDAA2D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Fibrinogen</w:t>
            </w:r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, mg/d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076488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24 [292-365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4C853A2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22 [295-368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43D2E5E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851</w:t>
            </w:r>
          </w:p>
        </w:tc>
      </w:tr>
      <w:tr w:rsidR="00E30AD3" w:rsidRPr="00E30AD3" w14:paraId="299E2453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0F6B4CD" w14:textId="77777777" w:rsidR="00E30AD3" w:rsidRPr="00C4723F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C4723F">
              <w:rPr>
                <w:rFonts w:ascii="Times New Roman" w:hAnsi="Times New Roman" w:cs="Times New Roman"/>
                <w:szCs w:val="20"/>
              </w:rPr>
              <w:t xml:space="preserve">  NT-</w:t>
            </w:r>
            <w:proofErr w:type="spellStart"/>
            <w:r w:rsidRPr="00C4723F">
              <w:rPr>
                <w:rFonts w:ascii="Times New Roman" w:hAnsi="Times New Roman" w:cs="Times New Roman"/>
                <w:szCs w:val="20"/>
              </w:rPr>
              <w:t>proBNT</w:t>
            </w:r>
            <w:proofErr w:type="spellEnd"/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proofErr w:type="spellStart"/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pg</w:t>
            </w:r>
            <w:proofErr w:type="spellEnd"/>
            <w:r w:rsidR="00C4723F" w:rsidRPr="00C4723F">
              <w:rPr>
                <w:rFonts w:ascii="Times New Roman" w:hAnsi="Times New Roman" w:cs="Times New Roman"/>
                <w:b w:val="0"/>
                <w:szCs w:val="20"/>
              </w:rPr>
              <w:t>/mL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383058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116 [60-392]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477B27B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81 [30.5-215]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F06F97D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0.218</w:t>
            </w:r>
          </w:p>
        </w:tc>
      </w:tr>
      <w:tr w:rsidR="00E30AD3" w:rsidRPr="00E30AD3" w14:paraId="16B565B3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32E45DEB" w14:textId="77777777" w:rsidR="00E30AD3" w:rsidRPr="00E30AD3" w:rsidRDefault="00E30AD3" w:rsidP="00E30AD3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Outcome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895599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DF3CB12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0CC2756B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14:paraId="1B1F315C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0AD3" w:rsidRPr="00E30AD3" w14:paraId="12001D19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480B3E3F" w14:textId="77777777" w:rsidR="00E30AD3" w:rsidRPr="00E30AD3" w:rsidRDefault="00E30AD3" w:rsidP="00C4723F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4592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30AD3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E30AD3">
              <w:rPr>
                <w:rFonts w:ascii="Times New Roman" w:hAnsi="Times New Roman" w:cs="Times New Roman"/>
                <w:szCs w:val="20"/>
              </w:rPr>
              <w:t xml:space="preserve"> 0-1</w:t>
            </w:r>
            <w:r w:rsidR="00C4723F">
              <w:rPr>
                <w:rFonts w:ascii="Times New Roman" w:hAnsi="Times New Roman" w:cs="Times New Roman"/>
                <w:szCs w:val="20"/>
              </w:rPr>
              <w:t xml:space="preserve"> at discharge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25FD5E5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5 (53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19D985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1 (91.2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5E94B71" w14:textId="77777777" w:rsidR="00E30AD3" w:rsidRPr="00E30AD3" w:rsidRDefault="00E30AD3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30AD3" w:rsidRPr="00E30AD3" w14:paraId="64745857" w14:textId="77777777" w:rsidTr="00E30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  <w:hideMark/>
          </w:tcPr>
          <w:p w14:paraId="2969030D" w14:textId="77777777" w:rsidR="00E30AD3" w:rsidRPr="00E30AD3" w:rsidRDefault="00E30AD3" w:rsidP="00C4723F">
            <w:pPr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4592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30AD3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E30AD3">
              <w:rPr>
                <w:rFonts w:ascii="Times New Roman" w:hAnsi="Times New Roman" w:cs="Times New Roman"/>
                <w:szCs w:val="20"/>
              </w:rPr>
              <w:t xml:space="preserve"> 0-1</w:t>
            </w:r>
            <w:r w:rsidR="00C4723F">
              <w:rPr>
                <w:rFonts w:ascii="Times New Roman" w:hAnsi="Times New Roman" w:cs="Times New Roman"/>
                <w:szCs w:val="20"/>
              </w:rPr>
              <w:t xml:space="preserve"> at 90 day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CA6E1B0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7 (56.9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92D0037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32 (94.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E6E31AB" w14:textId="77777777" w:rsidR="00E30AD3" w:rsidRPr="00E30AD3" w:rsidRDefault="00E30AD3" w:rsidP="00E3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30AD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95599" w:rsidRPr="00E30AD3" w14:paraId="159FC86A" w14:textId="77777777" w:rsidTr="00E30A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shd w:val="clear" w:color="auto" w:fill="auto"/>
            <w:noWrap/>
          </w:tcPr>
          <w:p w14:paraId="5E6DFF1C" w14:textId="77777777" w:rsidR="00895599" w:rsidRPr="00E30AD3" w:rsidRDefault="00895599" w:rsidP="00C472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ACE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¶</w:t>
            </w:r>
          </w:p>
        </w:tc>
        <w:tc>
          <w:tcPr>
            <w:tcW w:w="2380" w:type="dxa"/>
            <w:shd w:val="clear" w:color="auto" w:fill="auto"/>
            <w:noWrap/>
          </w:tcPr>
          <w:p w14:paraId="3CE0B887" w14:textId="77777777" w:rsidR="00895599" w:rsidRPr="00E30AD3" w:rsidRDefault="00895599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3.08)</w:t>
            </w:r>
          </w:p>
        </w:tc>
        <w:tc>
          <w:tcPr>
            <w:tcW w:w="2364" w:type="dxa"/>
            <w:shd w:val="clear" w:color="auto" w:fill="auto"/>
            <w:noWrap/>
          </w:tcPr>
          <w:p w14:paraId="1413E757" w14:textId="77777777" w:rsidR="00895599" w:rsidRPr="00E30AD3" w:rsidRDefault="00895599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5.88)</w:t>
            </w:r>
          </w:p>
        </w:tc>
        <w:tc>
          <w:tcPr>
            <w:tcW w:w="885" w:type="dxa"/>
            <w:shd w:val="clear" w:color="auto" w:fill="auto"/>
            <w:noWrap/>
          </w:tcPr>
          <w:p w14:paraId="5A9EB558" w14:textId="77777777" w:rsidR="00895599" w:rsidRPr="00E30AD3" w:rsidRDefault="00895599" w:rsidP="00E3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05</w:t>
            </w:r>
          </w:p>
        </w:tc>
      </w:tr>
    </w:tbl>
    <w:p w14:paraId="2DD83D03" w14:textId="77777777" w:rsidR="00E30AD3" w:rsidRDefault="00C4723F" w:rsidP="00070D1C">
      <w:pPr>
        <w:spacing w:line="360" w:lineRule="auto"/>
        <w:rPr>
          <w:rFonts w:ascii="Times New Roman" w:hAnsi="Times New Roman" w:cs="Times New Roman"/>
          <w:sz w:val="18"/>
        </w:rPr>
      </w:pPr>
      <w:r w:rsidRPr="00070D1C">
        <w:rPr>
          <w:rFonts w:ascii="Times New Roman" w:hAnsi="Times New Roman" w:cs="Times New Roman"/>
          <w:sz w:val="18"/>
        </w:rPr>
        <w:t>RMM: Reduced Muscle Mass, NMM: Normal Muscle Mass, SD: Standard Deviation, BMI: Body Mass Index, NIHSS: National Institutes of Health Stroke S</w:t>
      </w:r>
      <w:r w:rsidR="00606962">
        <w:rPr>
          <w:rFonts w:ascii="Times New Roman" w:hAnsi="Times New Roman" w:cs="Times New Roman"/>
          <w:sz w:val="18"/>
        </w:rPr>
        <w:t>cale, IQR: Interquartile Range</w:t>
      </w:r>
      <w:r w:rsidRPr="00070D1C">
        <w:rPr>
          <w:rFonts w:ascii="Times New Roman" w:hAnsi="Times New Roman" w:cs="Times New Roman"/>
          <w:sz w:val="18"/>
        </w:rPr>
        <w:t xml:space="preserve">, </w:t>
      </w:r>
      <w:r w:rsidR="00606962">
        <w:rPr>
          <w:rFonts w:ascii="Italics" w:hAnsi="Italics" w:cs="Times New Roman"/>
          <w:sz w:val="18"/>
        </w:rPr>
        <w:t>IV tPA: intravenous tissue plasminogen activator, IAT: intra-arterial therapy,</w:t>
      </w:r>
      <w:r w:rsidR="00606962" w:rsidRPr="00070D1C">
        <w:rPr>
          <w:rFonts w:ascii="Times New Roman" w:hAnsi="Times New Roman" w:cs="Times New Roman"/>
          <w:sz w:val="18"/>
        </w:rPr>
        <w:t xml:space="preserve"> </w:t>
      </w:r>
      <w:r w:rsidRPr="00070D1C">
        <w:rPr>
          <w:rFonts w:ascii="Times New Roman" w:hAnsi="Times New Roman" w:cs="Times New Roman"/>
          <w:sz w:val="18"/>
        </w:rPr>
        <w:t xml:space="preserve">SBP: Systolic Blood Pressure, DBP: Diastolic Blood Pressure, HTN: Hypertension, DM: Diabetes Mellitus, TIA: Transient Ischemic Attack, TOAST: Trial of Org 10172 in Acute Stroke Treatment, LAA: Large Artery Atherosclerosis, SVO: Small Vessel Occlusion, CE: </w:t>
      </w:r>
      <w:proofErr w:type="spellStart"/>
      <w:r w:rsidRPr="00070D1C">
        <w:rPr>
          <w:rFonts w:ascii="Times New Roman" w:hAnsi="Times New Roman" w:cs="Times New Roman"/>
          <w:sz w:val="18"/>
        </w:rPr>
        <w:t>Cardioembolism</w:t>
      </w:r>
      <w:proofErr w:type="spellEnd"/>
      <w:r w:rsidRPr="00070D1C">
        <w:rPr>
          <w:rFonts w:ascii="Times New Roman" w:hAnsi="Times New Roman" w:cs="Times New Roman"/>
          <w:sz w:val="18"/>
        </w:rPr>
        <w:t xml:space="preserve">, WBC: White Blood Cells, HDL: High-Density Lipoprotein, LDL: Low-Density Lipoprotein, HbA1c: Hemoglobin A1c, BUN: Blood Urea Nitrogen, eGFR: Estimated Glomerular Filtration Rate, AST: Aspartate Aminotransferase, ALT: Alanine Aminotransferase, ESR: Erythrocyte Sedimentation Rate, </w:t>
      </w:r>
      <w:proofErr w:type="spellStart"/>
      <w:r w:rsidRPr="00070D1C">
        <w:rPr>
          <w:rFonts w:ascii="Times New Roman" w:hAnsi="Times New Roman" w:cs="Times New Roman"/>
          <w:sz w:val="18"/>
        </w:rPr>
        <w:t>hsCRP</w:t>
      </w:r>
      <w:proofErr w:type="spellEnd"/>
      <w:r w:rsidRPr="00070D1C">
        <w:rPr>
          <w:rFonts w:ascii="Times New Roman" w:hAnsi="Times New Roman" w:cs="Times New Roman"/>
          <w:sz w:val="18"/>
        </w:rPr>
        <w:t xml:space="preserve">: High-Sensitivity C-Reactive Protein, INR: International Normalized Ratio, </w:t>
      </w:r>
      <w:proofErr w:type="spellStart"/>
      <w:r w:rsidRPr="00070D1C">
        <w:rPr>
          <w:rFonts w:ascii="Times New Roman" w:hAnsi="Times New Roman" w:cs="Times New Roman"/>
          <w:sz w:val="18"/>
        </w:rPr>
        <w:t>aPTT</w:t>
      </w:r>
      <w:proofErr w:type="spellEnd"/>
      <w:r w:rsidRPr="00070D1C">
        <w:rPr>
          <w:rFonts w:ascii="Times New Roman" w:hAnsi="Times New Roman" w:cs="Times New Roman"/>
          <w:sz w:val="18"/>
        </w:rPr>
        <w:t>: Activated Partial Thromboplastin Time, NT-</w:t>
      </w:r>
      <w:proofErr w:type="spellStart"/>
      <w:r w:rsidRPr="00070D1C">
        <w:rPr>
          <w:rFonts w:ascii="Times New Roman" w:hAnsi="Times New Roman" w:cs="Times New Roman"/>
          <w:sz w:val="18"/>
        </w:rPr>
        <w:t>proBNP</w:t>
      </w:r>
      <w:proofErr w:type="spellEnd"/>
      <w:r w:rsidRPr="00070D1C">
        <w:rPr>
          <w:rFonts w:ascii="Times New Roman" w:hAnsi="Times New Roman" w:cs="Times New Roman"/>
          <w:sz w:val="18"/>
        </w:rPr>
        <w:t xml:space="preserve">: N-terminal pro b-type Natriuretic Peptide, RHI: Reactive Hyperemia Index, </w:t>
      </w:r>
      <w:proofErr w:type="spellStart"/>
      <w:r w:rsidRPr="00070D1C">
        <w:rPr>
          <w:rFonts w:ascii="Times New Roman" w:hAnsi="Times New Roman" w:cs="Times New Roman"/>
          <w:sz w:val="18"/>
        </w:rPr>
        <w:t>LnRHI</w:t>
      </w:r>
      <w:proofErr w:type="spellEnd"/>
      <w:r w:rsidRPr="00070D1C">
        <w:rPr>
          <w:rFonts w:ascii="Times New Roman" w:hAnsi="Times New Roman" w:cs="Times New Roman"/>
          <w:sz w:val="18"/>
        </w:rPr>
        <w:t xml:space="preserve">: Natural Logarithm of the Reactive Hyperemia Index, </w:t>
      </w:r>
      <w:proofErr w:type="spellStart"/>
      <w:r w:rsidRPr="00070D1C">
        <w:rPr>
          <w:rFonts w:ascii="Times New Roman" w:hAnsi="Times New Roman" w:cs="Times New Roman"/>
          <w:sz w:val="18"/>
        </w:rPr>
        <w:t>mRS</w:t>
      </w:r>
      <w:proofErr w:type="spellEnd"/>
      <w:r w:rsidRPr="00070D1C">
        <w:rPr>
          <w:rFonts w:ascii="Times New Roman" w:hAnsi="Times New Roman" w:cs="Times New Roman"/>
          <w:sz w:val="18"/>
        </w:rPr>
        <w:t>: Modified Rankin Scale</w:t>
      </w:r>
      <w:r w:rsidR="00895599">
        <w:rPr>
          <w:rFonts w:ascii="Times New Roman" w:hAnsi="Times New Roman" w:cs="Times New Roman"/>
          <w:sz w:val="18"/>
        </w:rPr>
        <w:t>, MACE: Major adverse cardiovascular events</w:t>
      </w:r>
    </w:p>
    <w:p w14:paraId="5BA95FE6" w14:textId="77777777" w:rsidR="00895599" w:rsidRPr="00070D1C" w:rsidRDefault="00895599" w:rsidP="00070D1C">
      <w:pPr>
        <w:spacing w:line="360" w:lineRule="auto"/>
        <w:rPr>
          <w:rFonts w:ascii="Times New Roman" w:hAnsi="Times New Roman" w:cs="Times New Roman"/>
          <w:sz w:val="18"/>
        </w:rPr>
      </w:pPr>
      <w:r w:rsidRPr="00895599">
        <w:rPr>
          <w:rFonts w:ascii="Times New Roman" w:hAnsi="Times New Roman" w:cs="Times New Roman" w:hint="eastAsia"/>
          <w:sz w:val="18"/>
        </w:rPr>
        <w:t>¶</w:t>
      </w:r>
      <w:r w:rsidRPr="00895599">
        <w:rPr>
          <w:rFonts w:ascii="Times New Roman" w:hAnsi="Times New Roman" w:cs="Times New Roman" w:hint="eastAsia"/>
          <w:sz w:val="18"/>
        </w:rPr>
        <w:t xml:space="preserve"> </w:t>
      </w:r>
      <w:r w:rsidRPr="00895599">
        <w:rPr>
          <w:rFonts w:ascii="Times New Roman" w:hAnsi="Times New Roman" w:cs="Times New Roman"/>
          <w:sz w:val="18"/>
        </w:rPr>
        <w:t>In the RMM group, one patient experienced a recurrent ischemic stroke, and another had a cardiovascular event. In the NMM group, both cases were recurrent ischemic strokes.</w:t>
      </w:r>
    </w:p>
    <w:sectPr w:rsidR="00895599" w:rsidRPr="00070D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D6CD3" w14:textId="77777777" w:rsidR="009B61C3" w:rsidRDefault="009B61C3" w:rsidP="00070D1C">
      <w:pPr>
        <w:spacing w:after="0" w:line="240" w:lineRule="auto"/>
      </w:pPr>
      <w:r>
        <w:separator/>
      </w:r>
    </w:p>
  </w:endnote>
  <w:endnote w:type="continuationSeparator" w:id="0">
    <w:p w14:paraId="3AF6D713" w14:textId="77777777" w:rsidR="009B61C3" w:rsidRDefault="009B61C3" w:rsidP="00070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alic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B66F1" w14:textId="77777777" w:rsidR="009B61C3" w:rsidRDefault="009B61C3" w:rsidP="00070D1C">
      <w:pPr>
        <w:spacing w:after="0" w:line="240" w:lineRule="auto"/>
      </w:pPr>
      <w:r>
        <w:separator/>
      </w:r>
    </w:p>
  </w:footnote>
  <w:footnote w:type="continuationSeparator" w:id="0">
    <w:p w14:paraId="2716A536" w14:textId="77777777" w:rsidR="009B61C3" w:rsidRDefault="009B61C3" w:rsidP="00070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AD3"/>
    <w:rsid w:val="00027EC2"/>
    <w:rsid w:val="00070D1C"/>
    <w:rsid w:val="0024300F"/>
    <w:rsid w:val="002549B2"/>
    <w:rsid w:val="003A5845"/>
    <w:rsid w:val="005055E5"/>
    <w:rsid w:val="00606962"/>
    <w:rsid w:val="007E0CB3"/>
    <w:rsid w:val="00811BC2"/>
    <w:rsid w:val="00845920"/>
    <w:rsid w:val="00895599"/>
    <w:rsid w:val="009B61C3"/>
    <w:rsid w:val="009C5153"/>
    <w:rsid w:val="009D46DB"/>
    <w:rsid w:val="00C4723F"/>
    <w:rsid w:val="00C735C0"/>
    <w:rsid w:val="00CF29C9"/>
    <w:rsid w:val="00D44665"/>
    <w:rsid w:val="00D92711"/>
    <w:rsid w:val="00E30AD3"/>
    <w:rsid w:val="00EE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B8B2C"/>
  <w15:chartTrackingRefBased/>
  <w15:docId w15:val="{1414D7BA-44F2-4B63-80F2-DCF8B843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30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ord">
    <w:name w:val="mord"/>
    <w:basedOn w:val="DefaultParagraphFont"/>
    <w:rsid w:val="00C4723F"/>
  </w:style>
  <w:style w:type="paragraph" w:styleId="Header">
    <w:name w:val="header"/>
    <w:basedOn w:val="Normal"/>
    <w:link w:val="HeaderChar"/>
    <w:uiPriority w:val="99"/>
    <w:unhideWhenUsed/>
    <w:rsid w:val="00070D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0D1C"/>
  </w:style>
  <w:style w:type="paragraph" w:styleId="Footer">
    <w:name w:val="footer"/>
    <w:basedOn w:val="Normal"/>
    <w:link w:val="FooterChar"/>
    <w:uiPriority w:val="99"/>
    <w:unhideWhenUsed/>
    <w:rsid w:val="00070D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0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63</cp:lastModifiedBy>
  <cp:revision>4</cp:revision>
  <dcterms:created xsi:type="dcterms:W3CDTF">2024-12-25T09:06:00Z</dcterms:created>
  <dcterms:modified xsi:type="dcterms:W3CDTF">2025-01-07T06:58:00Z</dcterms:modified>
</cp:coreProperties>
</file>